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B61" w:rsidRPr="00A30EC2" w:rsidRDefault="00282675" w:rsidP="00E64459">
      <w:pPr>
        <w:spacing w:after="200"/>
        <w:rPr>
          <w:rFonts w:eastAsia="Times New Roman" w:cs="Times New Roman"/>
          <w:vertAlign w:val="superscript"/>
          <w:lang w:val="en-US" w:eastAsia="en-US"/>
        </w:rPr>
      </w:pPr>
      <w:proofErr w:type="gramStart"/>
      <w:r>
        <w:rPr>
          <w:rFonts w:eastAsia="Times New Roman" w:cs="Times New Roman"/>
          <w:lang w:val="en-US" w:eastAsia="en-US"/>
        </w:rPr>
        <w:t>Additional file 2.</w:t>
      </w:r>
      <w:proofErr w:type="gramEnd"/>
      <w:r w:rsidR="003E3B61" w:rsidRPr="00A30EC2">
        <w:rPr>
          <w:rFonts w:eastAsia="Times New Roman" w:cs="Times New Roman"/>
          <w:lang w:val="en-US" w:eastAsia="en-US"/>
        </w:rPr>
        <w:t xml:space="preserve"> Hazard Ratios of Myocardial Infarction, Coronary Heart Disease and All-cause Mortality by the Combined Categories of Total Sitting Time and Physical Activity in Leisure Time, (n=71,363).</w:t>
      </w:r>
      <w:r w:rsidR="003E3B61" w:rsidRPr="00A30EC2">
        <w:rPr>
          <w:rFonts w:eastAsia="Times New Roman" w:cs="Times New Roman"/>
          <w:vertAlign w:val="superscript"/>
          <w:lang w:val="en-US" w:eastAsia="en-US"/>
        </w:rPr>
        <w:t>a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80"/>
        <w:gridCol w:w="1133"/>
        <w:gridCol w:w="555"/>
        <w:gridCol w:w="723"/>
        <w:gridCol w:w="1008"/>
        <w:gridCol w:w="552"/>
        <w:gridCol w:w="996"/>
        <w:gridCol w:w="160"/>
        <w:gridCol w:w="676"/>
        <w:gridCol w:w="508"/>
        <w:gridCol w:w="988"/>
        <w:gridCol w:w="551"/>
        <w:gridCol w:w="1007"/>
        <w:gridCol w:w="160"/>
        <w:gridCol w:w="687"/>
        <w:gridCol w:w="559"/>
        <w:gridCol w:w="988"/>
        <w:gridCol w:w="576"/>
        <w:gridCol w:w="969"/>
      </w:tblGrid>
      <w:tr w:rsidR="003E3B61" w:rsidRPr="00A30EC2" w:rsidTr="00E64459">
        <w:trPr>
          <w:trHeight w:val="250"/>
        </w:trPr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-cause mortality</w:t>
            </w:r>
          </w:p>
        </w:tc>
      </w:tr>
      <w:tr w:rsidR="003E3B61" w:rsidRPr="00A30EC2" w:rsidTr="00E64459">
        <w:trPr>
          <w:trHeight w:val="263"/>
        </w:trPr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3E3B61" w:rsidRPr="00C95026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eisure time physical </w:t>
            </w:r>
            <w:proofErr w:type="spellStart"/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tivity</w:t>
            </w:r>
            <w:r w:rsidR="00BD5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sitting time (hours/day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="00BD5CC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="00BD5CC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3E3B61" w:rsidRPr="00A30EC2" w:rsidTr="00E64459">
        <w:trPr>
          <w:trHeight w:val="250"/>
        </w:trPr>
        <w:tc>
          <w:tcPr>
            <w:tcW w:w="28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204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5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7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</w:tr>
      <w:tr w:rsidR="003E3B61" w:rsidRPr="00A30EC2" w:rsidTr="00E64459">
        <w:trPr>
          <w:trHeight w:val="250"/>
        </w:trPr>
        <w:tc>
          <w:tcPr>
            <w:tcW w:w="287" w:type="pct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20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6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4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5, 1.53</w:t>
            </w:r>
          </w:p>
        </w:tc>
        <w:tc>
          <w:tcPr>
            <w:tcW w:w="203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0 </w:t>
            </w:r>
          </w:p>
        </w:tc>
        <w:tc>
          <w:tcPr>
            <w:tcW w:w="36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2, 1.48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3</w:t>
            </w:r>
          </w:p>
        </w:tc>
        <w:tc>
          <w:tcPr>
            <w:tcW w:w="187" w:type="pct"/>
            <w:noWrap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02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8, 1.18</w:t>
            </w:r>
          </w:p>
        </w:tc>
        <w:tc>
          <w:tcPr>
            <w:tcW w:w="203" w:type="pct"/>
            <w:noWrap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00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7, 1.15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20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0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2, 1.32</w:t>
            </w:r>
          </w:p>
        </w:tc>
        <w:tc>
          <w:tcPr>
            <w:tcW w:w="21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07 </w:t>
            </w:r>
          </w:p>
        </w:tc>
        <w:tc>
          <w:tcPr>
            <w:tcW w:w="356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(0.89-1.28)</w:t>
            </w:r>
          </w:p>
        </w:tc>
      </w:tr>
      <w:tr w:rsidR="003E3B61" w:rsidRPr="00A30EC2" w:rsidTr="00E64459">
        <w:trPr>
          <w:trHeight w:val="263"/>
        </w:trPr>
        <w:tc>
          <w:tcPr>
            <w:tcW w:w="287" w:type="pct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20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6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42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7, 2.08</w:t>
            </w:r>
          </w:p>
        </w:tc>
        <w:tc>
          <w:tcPr>
            <w:tcW w:w="203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36 </w:t>
            </w:r>
          </w:p>
        </w:tc>
        <w:tc>
          <w:tcPr>
            <w:tcW w:w="36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2, 1.99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87" w:type="pct"/>
            <w:noWrap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05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5, 1.29</w:t>
            </w:r>
          </w:p>
        </w:tc>
        <w:tc>
          <w:tcPr>
            <w:tcW w:w="203" w:type="pct"/>
            <w:noWrap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00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1, 1.23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20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6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0, 1.48</w:t>
            </w:r>
          </w:p>
        </w:tc>
        <w:tc>
          <w:tcPr>
            <w:tcW w:w="21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2 </w:t>
            </w:r>
          </w:p>
        </w:tc>
        <w:tc>
          <w:tcPr>
            <w:tcW w:w="356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(0.87-1.44)</w:t>
            </w:r>
          </w:p>
        </w:tc>
      </w:tr>
      <w:tr w:rsidR="003E3B61" w:rsidRPr="00A30EC2" w:rsidTr="00E64459">
        <w:trPr>
          <w:trHeight w:val="255"/>
        </w:trPr>
        <w:tc>
          <w:tcPr>
            <w:tcW w:w="287" w:type="pct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active</w:t>
            </w:r>
          </w:p>
        </w:tc>
        <w:tc>
          <w:tcPr>
            <w:tcW w:w="417" w:type="pct"/>
            <w:vAlign w:val="center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20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6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47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4, 2.29</w:t>
            </w:r>
          </w:p>
        </w:tc>
        <w:tc>
          <w:tcPr>
            <w:tcW w:w="203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25 </w:t>
            </w:r>
          </w:p>
        </w:tc>
        <w:tc>
          <w:tcPr>
            <w:tcW w:w="36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0, 1.96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87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34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7, 1.67</w:t>
            </w:r>
          </w:p>
        </w:tc>
        <w:tc>
          <w:tcPr>
            <w:tcW w:w="203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7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4, 1.46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0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53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9, 1.98</w:t>
            </w:r>
          </w:p>
        </w:tc>
        <w:tc>
          <w:tcPr>
            <w:tcW w:w="21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43 </w:t>
            </w:r>
          </w:p>
        </w:tc>
        <w:tc>
          <w:tcPr>
            <w:tcW w:w="356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(1.11-1.84)</w:t>
            </w:r>
          </w:p>
        </w:tc>
      </w:tr>
      <w:tr w:rsidR="003E3B61" w:rsidRPr="00A30EC2" w:rsidTr="00E64459">
        <w:trPr>
          <w:trHeight w:val="263"/>
        </w:trPr>
        <w:tc>
          <w:tcPr>
            <w:tcW w:w="287" w:type="pct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vAlign w:val="center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20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6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66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8, 2.56</w:t>
            </w:r>
          </w:p>
        </w:tc>
        <w:tc>
          <w:tcPr>
            <w:tcW w:w="203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33 </w:t>
            </w:r>
          </w:p>
        </w:tc>
        <w:tc>
          <w:tcPr>
            <w:tcW w:w="36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6, 2.06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87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18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4, 1.49</w:t>
            </w:r>
          </w:p>
        </w:tc>
        <w:tc>
          <w:tcPr>
            <w:tcW w:w="203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0.98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78, 1.24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20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66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2, 2.08</w:t>
            </w:r>
          </w:p>
        </w:tc>
        <w:tc>
          <w:tcPr>
            <w:tcW w:w="21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46 </w:t>
            </w:r>
          </w:p>
        </w:tc>
        <w:tc>
          <w:tcPr>
            <w:tcW w:w="356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(1.16-1.85)</w:t>
            </w:r>
          </w:p>
        </w:tc>
      </w:tr>
      <w:tr w:rsidR="003E3B61" w:rsidRPr="00A30EC2" w:rsidTr="00E64459">
        <w:trPr>
          <w:trHeight w:val="263"/>
        </w:trPr>
        <w:tc>
          <w:tcPr>
            <w:tcW w:w="287" w:type="pct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vAlign w:val="center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20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6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2.38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55, 3.68</w:t>
            </w:r>
          </w:p>
        </w:tc>
        <w:tc>
          <w:tcPr>
            <w:tcW w:w="203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80 </w:t>
            </w:r>
          </w:p>
        </w:tc>
        <w:tc>
          <w:tcPr>
            <w:tcW w:w="36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5, 2.82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87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75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8, 2.23</w:t>
            </w:r>
          </w:p>
        </w:tc>
        <w:tc>
          <w:tcPr>
            <w:tcW w:w="203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.42 </w:t>
            </w:r>
          </w:p>
        </w:tc>
        <w:tc>
          <w:tcPr>
            <w:tcW w:w="371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1, 1.81</w:t>
            </w:r>
          </w:p>
        </w:tc>
        <w:tc>
          <w:tcPr>
            <w:tcW w:w="5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206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2.62 </w:t>
            </w:r>
          </w:p>
        </w:tc>
        <w:tc>
          <w:tcPr>
            <w:tcW w:w="36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2.09, 2.29</w:t>
            </w:r>
          </w:p>
        </w:tc>
        <w:tc>
          <w:tcPr>
            <w:tcW w:w="21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2.29 </w:t>
            </w:r>
          </w:p>
        </w:tc>
        <w:tc>
          <w:tcPr>
            <w:tcW w:w="356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(1.82-2.89)</w:t>
            </w:r>
          </w:p>
        </w:tc>
      </w:tr>
      <w:tr w:rsidR="003E3B61" w:rsidRPr="00A30EC2" w:rsidTr="00E64459">
        <w:trPr>
          <w:trHeight w:val="263"/>
        </w:trPr>
        <w:tc>
          <w:tcPr>
            <w:tcW w:w="704" w:type="pct"/>
            <w:gridSpan w:val="2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for trend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5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E3B61" w:rsidRPr="00A30EC2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>Abbreviations: CI, confidence interval; HR, hazard ratio; n, number of participants; Ref, reference category.</w:t>
      </w:r>
    </w:p>
    <w:p w:rsidR="003E3B61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a</w:t>
      </w:r>
      <w:proofErr w:type="gramEnd"/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The mean follow-up time was 5.4 years. Estimated by Cox regression analyses with imputed values for missing data and weighted by non-response weights. The number of cases reported is the mean of 20 imputed datasets not weighted by non-response weights.</w:t>
      </w:r>
    </w:p>
    <w:p w:rsidR="00BD5CC4" w:rsidRPr="00C95026" w:rsidRDefault="00BD5CC4" w:rsidP="00BD5CC4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  <w:r w:rsidRPr="00BD5CC4">
        <w:rPr>
          <w:rFonts w:eastAsia="Times New Roman" w:cs="Times New Roman"/>
          <w:color w:val="000000"/>
          <w:sz w:val="18"/>
          <w:szCs w:val="18"/>
          <w:lang w:val="en-US"/>
        </w:rPr>
        <w:t xml:space="preserve">Physical activity </w:t>
      </w:r>
      <w:r>
        <w:rPr>
          <w:rFonts w:eastAsia="Times New Roman" w:cs="Times New Roman"/>
          <w:color w:val="000000"/>
          <w:sz w:val="18"/>
          <w:szCs w:val="18"/>
          <w:lang w:val="en-US"/>
        </w:rPr>
        <w:t>in leisure time was measured as in four-level categories and dichotomized into: ‘Active’</w:t>
      </w:r>
      <w:r w:rsidR="0013478D"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eastAsia="Times New Roman" w:cs="Times New Roman"/>
          <w:color w:val="000000"/>
          <w:sz w:val="18"/>
          <w:szCs w:val="18"/>
          <w:lang w:val="en-US"/>
        </w:rPr>
        <w:t xml:space="preserve">(vigorous, moderate and light activities) and ‘inactive’. </w:t>
      </w:r>
    </w:p>
    <w:p w:rsidR="003E3B61" w:rsidRPr="00A30EC2" w:rsidRDefault="00BD5CC4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c</w:t>
      </w:r>
      <w:proofErr w:type="gramEnd"/>
      <w:r w:rsidR="003E3B61"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 xml:space="preserve"> </w:t>
      </w:r>
      <w:r w:rsidR="003E3B61" w:rsidRPr="00A30EC2">
        <w:rPr>
          <w:rFonts w:eastAsia="Times New Roman" w:cs="Times New Roman"/>
          <w:color w:val="000000"/>
          <w:sz w:val="18"/>
          <w:szCs w:val="18"/>
          <w:lang w:val="en-US"/>
        </w:rPr>
        <w:t>Adjusted for age and sex</w:t>
      </w:r>
    </w:p>
    <w:p w:rsidR="00A16370" w:rsidRDefault="00BD5CC4" w:rsidP="006F04AB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d</w:t>
      </w:r>
      <w:proofErr w:type="gramEnd"/>
      <w:r w:rsidR="003E3B61"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Adjusted for age, sex, education, smoking habits, body mass index, alcohol consumption, diabetes and hypertension</w:t>
      </w:r>
    </w:p>
    <w:sectPr w:rsidR="00A16370" w:rsidSect="00E64459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71E" w:rsidRDefault="0048671E">
      <w:r>
        <w:separator/>
      </w:r>
    </w:p>
  </w:endnote>
  <w:endnote w:type="continuationSeparator" w:id="0">
    <w:p w:rsidR="0048671E" w:rsidRDefault="0048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71E" w:rsidRDefault="00DD0CC8">
    <w:pPr>
      <w:pStyle w:val="Footer"/>
      <w:jc w:val="right"/>
    </w:pPr>
    <w:r>
      <w:fldChar w:fldCharType="begin"/>
    </w:r>
    <w:r w:rsidR="0048671E">
      <w:instrText>PAGE   \* MERGEFORMAT</w:instrText>
    </w:r>
    <w:r>
      <w:fldChar w:fldCharType="separate"/>
    </w:r>
    <w:r w:rsidR="006F04AB">
      <w:rPr>
        <w:noProof/>
      </w:rPr>
      <w:t>1</w:t>
    </w:r>
    <w:r>
      <w:rPr>
        <w:noProof/>
      </w:rPr>
      <w:fldChar w:fldCharType="end"/>
    </w:r>
  </w:p>
  <w:p w:rsidR="0048671E" w:rsidRDefault="004867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71E" w:rsidRDefault="0048671E">
      <w:r>
        <w:separator/>
      </w:r>
    </w:p>
  </w:footnote>
  <w:footnote w:type="continuationSeparator" w:id="0">
    <w:p w:rsidR="0048671E" w:rsidRDefault="0048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F820DC"/>
    <w:multiLevelType w:val="hybridMultilevel"/>
    <w:tmpl w:val="A4420B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E3B61"/>
    <w:rsid w:val="00013B4B"/>
    <w:rsid w:val="0009250E"/>
    <w:rsid w:val="000A4763"/>
    <w:rsid w:val="000B107C"/>
    <w:rsid w:val="000D6B23"/>
    <w:rsid w:val="000E25F7"/>
    <w:rsid w:val="00106CD7"/>
    <w:rsid w:val="00114E7C"/>
    <w:rsid w:val="0012035A"/>
    <w:rsid w:val="0013478D"/>
    <w:rsid w:val="001349B1"/>
    <w:rsid w:val="001719F9"/>
    <w:rsid w:val="00174E17"/>
    <w:rsid w:val="001760E8"/>
    <w:rsid w:val="00185E52"/>
    <w:rsid w:val="001C58CC"/>
    <w:rsid w:val="001C6736"/>
    <w:rsid w:val="001E1194"/>
    <w:rsid w:val="001F6E9A"/>
    <w:rsid w:val="002120F3"/>
    <w:rsid w:val="00213127"/>
    <w:rsid w:val="00213D2E"/>
    <w:rsid w:val="00243BEF"/>
    <w:rsid w:val="00253395"/>
    <w:rsid w:val="00255240"/>
    <w:rsid w:val="00267365"/>
    <w:rsid w:val="00270216"/>
    <w:rsid w:val="00282675"/>
    <w:rsid w:val="00285F57"/>
    <w:rsid w:val="00297DF1"/>
    <w:rsid w:val="002B0665"/>
    <w:rsid w:val="002D19A1"/>
    <w:rsid w:val="002D2DA9"/>
    <w:rsid w:val="002D3363"/>
    <w:rsid w:val="002E2E38"/>
    <w:rsid w:val="002E3EE7"/>
    <w:rsid w:val="002E5EEA"/>
    <w:rsid w:val="002F1CB0"/>
    <w:rsid w:val="00313E3D"/>
    <w:rsid w:val="00330F7E"/>
    <w:rsid w:val="003338A9"/>
    <w:rsid w:val="003349F2"/>
    <w:rsid w:val="00340A06"/>
    <w:rsid w:val="00350AC5"/>
    <w:rsid w:val="003533EE"/>
    <w:rsid w:val="00375EDD"/>
    <w:rsid w:val="003A1453"/>
    <w:rsid w:val="003C774C"/>
    <w:rsid w:val="003D1009"/>
    <w:rsid w:val="003E3B61"/>
    <w:rsid w:val="00407DA4"/>
    <w:rsid w:val="0041797E"/>
    <w:rsid w:val="0045552F"/>
    <w:rsid w:val="00480989"/>
    <w:rsid w:val="004861D7"/>
    <w:rsid w:val="0048671E"/>
    <w:rsid w:val="004915CE"/>
    <w:rsid w:val="004B2D7F"/>
    <w:rsid w:val="004B4351"/>
    <w:rsid w:val="004E1C1C"/>
    <w:rsid w:val="00502760"/>
    <w:rsid w:val="00514DB9"/>
    <w:rsid w:val="00516762"/>
    <w:rsid w:val="0051724D"/>
    <w:rsid w:val="00530CC5"/>
    <w:rsid w:val="005419E7"/>
    <w:rsid w:val="00542658"/>
    <w:rsid w:val="005520D4"/>
    <w:rsid w:val="005572BB"/>
    <w:rsid w:val="00575A48"/>
    <w:rsid w:val="00586ADA"/>
    <w:rsid w:val="005944FA"/>
    <w:rsid w:val="005C1253"/>
    <w:rsid w:val="005C2FD4"/>
    <w:rsid w:val="005E2BA8"/>
    <w:rsid w:val="0060563E"/>
    <w:rsid w:val="006069AB"/>
    <w:rsid w:val="00613681"/>
    <w:rsid w:val="00615A4D"/>
    <w:rsid w:val="00623C3E"/>
    <w:rsid w:val="00640653"/>
    <w:rsid w:val="0064400C"/>
    <w:rsid w:val="00652999"/>
    <w:rsid w:val="00664C39"/>
    <w:rsid w:val="00680441"/>
    <w:rsid w:val="00691079"/>
    <w:rsid w:val="006B4AC9"/>
    <w:rsid w:val="006B792F"/>
    <w:rsid w:val="006E5125"/>
    <w:rsid w:val="006F04AB"/>
    <w:rsid w:val="006F4BFF"/>
    <w:rsid w:val="006F6E37"/>
    <w:rsid w:val="00706210"/>
    <w:rsid w:val="007215A3"/>
    <w:rsid w:val="00730A94"/>
    <w:rsid w:val="00755910"/>
    <w:rsid w:val="00787EB8"/>
    <w:rsid w:val="00793DAC"/>
    <w:rsid w:val="007A436C"/>
    <w:rsid w:val="007C01A5"/>
    <w:rsid w:val="007D43AC"/>
    <w:rsid w:val="007D5AC1"/>
    <w:rsid w:val="008079BA"/>
    <w:rsid w:val="00832A93"/>
    <w:rsid w:val="00853EFC"/>
    <w:rsid w:val="008706F8"/>
    <w:rsid w:val="00873038"/>
    <w:rsid w:val="008C4430"/>
    <w:rsid w:val="008D1D7E"/>
    <w:rsid w:val="008E53E0"/>
    <w:rsid w:val="008E7480"/>
    <w:rsid w:val="00906A31"/>
    <w:rsid w:val="00907E3A"/>
    <w:rsid w:val="00921EF8"/>
    <w:rsid w:val="009278AA"/>
    <w:rsid w:val="0093347A"/>
    <w:rsid w:val="00933E41"/>
    <w:rsid w:val="00935CC0"/>
    <w:rsid w:val="00951160"/>
    <w:rsid w:val="009847B1"/>
    <w:rsid w:val="00995E14"/>
    <w:rsid w:val="009A0137"/>
    <w:rsid w:val="009D6E0E"/>
    <w:rsid w:val="009E0CC0"/>
    <w:rsid w:val="00A03B2F"/>
    <w:rsid w:val="00A07663"/>
    <w:rsid w:val="00A16370"/>
    <w:rsid w:val="00A45A0F"/>
    <w:rsid w:val="00A84051"/>
    <w:rsid w:val="00AD38C3"/>
    <w:rsid w:val="00AD6760"/>
    <w:rsid w:val="00AE5705"/>
    <w:rsid w:val="00AF6DD4"/>
    <w:rsid w:val="00B02648"/>
    <w:rsid w:val="00B10BD6"/>
    <w:rsid w:val="00B165D2"/>
    <w:rsid w:val="00B23F75"/>
    <w:rsid w:val="00B34227"/>
    <w:rsid w:val="00B44D31"/>
    <w:rsid w:val="00BC25D3"/>
    <w:rsid w:val="00BD5CC4"/>
    <w:rsid w:val="00BF1A46"/>
    <w:rsid w:val="00BF667C"/>
    <w:rsid w:val="00C16083"/>
    <w:rsid w:val="00C263E9"/>
    <w:rsid w:val="00C27972"/>
    <w:rsid w:val="00C31322"/>
    <w:rsid w:val="00C36F3C"/>
    <w:rsid w:val="00C47097"/>
    <w:rsid w:val="00C57840"/>
    <w:rsid w:val="00C77BE9"/>
    <w:rsid w:val="00C9422C"/>
    <w:rsid w:val="00C95026"/>
    <w:rsid w:val="00CA23EE"/>
    <w:rsid w:val="00CB5A7D"/>
    <w:rsid w:val="00CC261C"/>
    <w:rsid w:val="00CC71B4"/>
    <w:rsid w:val="00CE1EF5"/>
    <w:rsid w:val="00D015A2"/>
    <w:rsid w:val="00D1020D"/>
    <w:rsid w:val="00D12EE7"/>
    <w:rsid w:val="00D17C12"/>
    <w:rsid w:val="00D22EC8"/>
    <w:rsid w:val="00D30DA6"/>
    <w:rsid w:val="00D31FCF"/>
    <w:rsid w:val="00D37A80"/>
    <w:rsid w:val="00D37DBF"/>
    <w:rsid w:val="00D4661E"/>
    <w:rsid w:val="00D90AAC"/>
    <w:rsid w:val="00D9169E"/>
    <w:rsid w:val="00D95E4D"/>
    <w:rsid w:val="00DA6026"/>
    <w:rsid w:val="00DC3ED4"/>
    <w:rsid w:val="00DD0CC8"/>
    <w:rsid w:val="00DF2124"/>
    <w:rsid w:val="00E0260B"/>
    <w:rsid w:val="00E14B9F"/>
    <w:rsid w:val="00E64459"/>
    <w:rsid w:val="00E734CA"/>
    <w:rsid w:val="00E84FF6"/>
    <w:rsid w:val="00E90525"/>
    <w:rsid w:val="00EA0D5E"/>
    <w:rsid w:val="00EA6917"/>
    <w:rsid w:val="00EB335A"/>
    <w:rsid w:val="00EB3DCB"/>
    <w:rsid w:val="00EB5C24"/>
    <w:rsid w:val="00F02CD5"/>
    <w:rsid w:val="00F4781B"/>
    <w:rsid w:val="00F63B9D"/>
    <w:rsid w:val="00F71A09"/>
    <w:rsid w:val="00FA34D0"/>
    <w:rsid w:val="00FB5A43"/>
    <w:rsid w:val="00FF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E3B6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unhideWhenUsed/>
    <w:rsid w:val="003E3B6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el-Gitter">
    <w:name w:val="Table Grid"/>
    <w:basedOn w:val="Tabel-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3E3B61"/>
    <w:rPr>
      <w:rFonts w:ascii="Times New Roman" w:eastAsia="Times New Roman" w:hAnsi="Times New Roman"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Standardskrifttypeiafsnit"/>
    <w:uiPriority w:val="99"/>
    <w:unhideWhenUsed/>
    <w:rsid w:val="003E3B61"/>
    <w:rPr>
      <w:color w:val="0000FF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3E3B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6A6EA5-C720-465B-B654-CB7271C28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jørk Petersen</dc:creator>
  <cp:lastModifiedBy>atomong</cp:lastModifiedBy>
  <cp:revision>8</cp:revision>
  <cp:lastPrinted>2013-12-09T14:00:00Z</cp:lastPrinted>
  <dcterms:created xsi:type="dcterms:W3CDTF">2014-02-01T07:09:00Z</dcterms:created>
  <dcterms:modified xsi:type="dcterms:W3CDTF">2014-02-01T07:11:00Z</dcterms:modified>
</cp:coreProperties>
</file>